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ED7" w:rsidRPr="00D66E41" w:rsidRDefault="00486ED7" w:rsidP="00486ED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 w:rsidRPr="00D66E41">
        <w:rPr>
          <w:rFonts w:ascii="Times New Roman" w:hAnsi="Times New Roman" w:cs="Times New Roman"/>
          <w:b/>
          <w:color w:val="000000"/>
          <w:sz w:val="24"/>
          <w:szCs w:val="24"/>
        </w:rPr>
        <w:t>POSTNATAL CARD</w:t>
      </w:r>
    </w:p>
    <w:tbl>
      <w:tblPr>
        <w:tblW w:w="11036" w:type="dxa"/>
        <w:tblInd w:w="-432" w:type="dxa"/>
        <w:tblLook w:val="04A0" w:firstRow="1" w:lastRow="0" w:firstColumn="1" w:lastColumn="0" w:noHBand="0" w:noVBand="1"/>
      </w:tblPr>
      <w:tblGrid>
        <w:gridCol w:w="2070"/>
        <w:gridCol w:w="98"/>
        <w:gridCol w:w="1671"/>
        <w:gridCol w:w="2011"/>
        <w:gridCol w:w="1800"/>
        <w:gridCol w:w="2070"/>
        <w:gridCol w:w="1316"/>
      </w:tblGrid>
      <w:tr w:rsidR="00486ED7" w:rsidRPr="002344B8" w:rsidTr="00781670">
        <w:trPr>
          <w:trHeight w:val="349"/>
        </w:trPr>
        <w:tc>
          <w:tcPr>
            <w:tcW w:w="110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D66E41" w:rsidRDefault="00486ED7" w:rsidP="0078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D66E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Home based PNC services  card</w:t>
            </w:r>
          </w:p>
        </w:tc>
      </w:tr>
      <w:tr w:rsidR="00486ED7" w:rsidRPr="002344B8" w:rsidTr="00781670">
        <w:trPr>
          <w:trHeight w:val="315"/>
        </w:trPr>
        <w:tc>
          <w:tcPr>
            <w:tcW w:w="76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ternal sec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 phon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__________</w:t>
            </w:r>
          </w:p>
        </w:tc>
      </w:tr>
      <w:tr w:rsidR="00486ED7" w:rsidRPr="002344B8" w:rsidTr="00781670">
        <w:trPr>
          <w:trHeight w:val="300"/>
        </w:trPr>
        <w:tc>
          <w:tcPr>
            <w:tcW w:w="21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___________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D66E41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____________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DB4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llage</w:t>
            </w: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/ </w:t>
            </w:r>
            <w:r w:rsidR="00DB42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-district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_________</w:t>
            </w:r>
          </w:p>
        </w:tc>
      </w:tr>
      <w:tr w:rsidR="00486ED7" w:rsidRPr="002344B8" w:rsidTr="00781670">
        <w:trPr>
          <w:trHeight w:val="300"/>
        </w:trPr>
        <w:tc>
          <w:tcPr>
            <w:tcW w:w="21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___________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e of deliver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_____________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ce of delivery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__________</w:t>
            </w:r>
          </w:p>
        </w:tc>
      </w:tr>
      <w:tr w:rsidR="00486ED7" w:rsidRPr="002344B8" w:rsidTr="00781670">
        <w:trPr>
          <w:trHeight w:val="285"/>
        </w:trPr>
        <w:tc>
          <w:tcPr>
            <w:tcW w:w="21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ivity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DB4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Pr="00DB425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st</w:t>
            </w:r>
            <w:r w:rsidR="00DB42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Pr="00DB425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rd</w:t>
            </w: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a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  <w:r w:rsidRPr="00DB425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th</w:t>
            </w:r>
            <w:r w:rsidR="00DB42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DB4251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42</w:t>
            </w:r>
            <w:r w:rsidR="00486ED7" w:rsidRPr="00DB425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nd</w:t>
            </w:r>
            <w:r w:rsidR="00486ED7"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ay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mark</w:t>
            </w:r>
          </w:p>
        </w:tc>
      </w:tr>
      <w:tr w:rsidR="00486ED7" w:rsidRPr="002344B8" w:rsidTr="00781670">
        <w:trPr>
          <w:trHeight w:val="300"/>
        </w:trPr>
        <w:tc>
          <w:tcPr>
            <w:tcW w:w="21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Vaginal bleeding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6ED7" w:rsidRPr="002344B8" w:rsidTr="00781670">
        <w:trPr>
          <w:trHeight w:val="300"/>
        </w:trPr>
        <w:tc>
          <w:tcPr>
            <w:tcW w:w="21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______</w:t>
            </w:r>
            <w:r w:rsidRPr="00AB7E90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0</w:t>
            </w: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______</w:t>
            </w:r>
            <w:r w:rsidRPr="00AB7E90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0</w:t>
            </w: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______</w:t>
            </w:r>
            <w:r w:rsidRPr="00AB7E90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0</w:t>
            </w: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6ED7" w:rsidRPr="002344B8" w:rsidTr="00781670">
        <w:trPr>
          <w:trHeight w:val="300"/>
        </w:trPr>
        <w:tc>
          <w:tcPr>
            <w:tcW w:w="21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Blood pressur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AB7E90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_____mmH</w:t>
            </w:r>
            <w:r w:rsidR="00486ED7" w:rsidRPr="002344B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AB7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_____mm</w:t>
            </w:r>
            <w:r w:rsidR="00AB7E90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_____mm</w:t>
            </w:r>
            <w:r w:rsidR="00AB7E90" w:rsidRPr="002344B8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6ED7" w:rsidRPr="002344B8" w:rsidTr="00781670">
        <w:trPr>
          <w:trHeight w:val="300"/>
        </w:trPr>
        <w:tc>
          <w:tcPr>
            <w:tcW w:w="21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344B8">
              <w:rPr>
                <w:rFonts w:ascii="Times New Roman" w:eastAsia="Times New Roman" w:hAnsi="Times New Roman" w:cs="Times New Roman"/>
              </w:rPr>
              <w:t>Abdominal pain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6ED7" w:rsidRPr="002344B8" w:rsidTr="00781670">
        <w:trPr>
          <w:trHeight w:val="300"/>
        </w:trPr>
        <w:tc>
          <w:tcPr>
            <w:tcW w:w="21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Urine incontinenc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6ED7" w:rsidRPr="002344B8" w:rsidTr="00781670">
        <w:trPr>
          <w:trHeight w:val="300"/>
        </w:trPr>
        <w:tc>
          <w:tcPr>
            <w:tcW w:w="21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Counseling Family planning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6ED7" w:rsidRPr="002344B8" w:rsidTr="00781670">
        <w:trPr>
          <w:trHeight w:val="300"/>
        </w:trPr>
        <w:tc>
          <w:tcPr>
            <w:tcW w:w="21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Counseling on EBF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6ED7" w:rsidRPr="002344B8" w:rsidTr="00781670">
        <w:trPr>
          <w:trHeight w:val="300"/>
        </w:trPr>
        <w:tc>
          <w:tcPr>
            <w:tcW w:w="21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Assess Emotional wellbeing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6ED7" w:rsidRPr="002344B8" w:rsidTr="00781670">
        <w:trPr>
          <w:trHeight w:val="300"/>
        </w:trPr>
        <w:tc>
          <w:tcPr>
            <w:tcW w:w="21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AB7E90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B4251">
              <w:rPr>
                <w:rFonts w:ascii="Times New Roman" w:eastAsia="Times New Roman" w:hAnsi="Times New Roman" w:cs="Times New Roman"/>
                <w:color w:val="000000"/>
              </w:rPr>
              <w:t>TT vaccin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6ED7" w:rsidRPr="002344B8" w:rsidTr="00781670">
        <w:trPr>
          <w:trHeight w:val="300"/>
        </w:trPr>
        <w:tc>
          <w:tcPr>
            <w:tcW w:w="21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wborn sec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6ED7" w:rsidRPr="002344B8" w:rsidTr="00781670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ame of Newborn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_____________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_____________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486ED7" w:rsidRPr="002344B8" w:rsidTr="00781670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Father's full name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_____________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Cell pho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_____________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6ED7" w:rsidRPr="002344B8" w:rsidTr="00781670">
        <w:trPr>
          <w:trHeight w:val="285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ivity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DB4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Pr="00DB425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st</w:t>
            </w:r>
            <w:r w:rsidR="00DB42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DB4251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Pr="00DB425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486ED7"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DB4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  <w:r w:rsidRPr="00DB425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th</w:t>
            </w:r>
            <w:r w:rsidR="00DB42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42</w:t>
            </w:r>
            <w:r w:rsidR="00DB4251" w:rsidRPr="00DB425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nd</w:t>
            </w:r>
            <w:r w:rsidR="00DB42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</w:t>
            </w:r>
            <w:r w:rsidR="00DB42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mark</w:t>
            </w:r>
          </w:p>
        </w:tc>
      </w:tr>
      <w:tr w:rsidR="00486ED7" w:rsidRPr="002344B8" w:rsidTr="00781670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Respiration rate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________/minute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________/minu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________/minu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________/minut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6ED7" w:rsidRPr="002344B8" w:rsidTr="00781670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______</w:t>
            </w:r>
            <w:r w:rsidR="00DB4251" w:rsidRPr="00DB4251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0</w:t>
            </w:r>
            <w:r w:rsidR="00DB4251" w:rsidRPr="002344B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______</w:t>
            </w:r>
            <w:r w:rsidR="00DB4251" w:rsidRPr="00DB4251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0</w:t>
            </w:r>
            <w:r w:rsidR="00DB4251" w:rsidRPr="002344B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______</w:t>
            </w:r>
            <w:r w:rsidRPr="00DB4251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0</w:t>
            </w: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______</w:t>
            </w:r>
            <w:r w:rsidRPr="00DB4251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0</w:t>
            </w: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6ED7" w:rsidRPr="002344B8" w:rsidTr="00781670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Unable to suck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6ED7" w:rsidRPr="002344B8" w:rsidTr="00781670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Vomiting every thing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6ED7" w:rsidRPr="002344B8" w:rsidTr="00781670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 movement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6ED7" w:rsidRPr="002344B8" w:rsidTr="00781670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Lethargic or unconscious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6ED7" w:rsidRPr="002344B8" w:rsidTr="00781670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 xml:space="preserve">Convulsion 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6ED7" w:rsidRPr="002344B8" w:rsidTr="00781670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Jaundice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6ED7" w:rsidRPr="002344B8" w:rsidTr="00781670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Clean cord care/ Chlorhexidane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6ED7" w:rsidRPr="002344B8" w:rsidTr="00781670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Weight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_________gram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_______gram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6ED7" w:rsidRPr="002344B8" w:rsidTr="00781670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Congenital anomalies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6ED7" w:rsidRPr="002344B8" w:rsidTr="00781670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F initiation with</w:t>
            </w: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in an hour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6ED7" w:rsidRPr="002344B8" w:rsidTr="00781670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Bathing deferred to 24hs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6ED7" w:rsidRPr="002344B8" w:rsidTr="00781670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Immunization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BCG/Polio zero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No/Y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6ED7" w:rsidRPr="002344B8" w:rsidTr="00781670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6ED7" w:rsidRPr="002344B8" w:rsidTr="00781670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44B8">
              <w:rPr>
                <w:rFonts w:ascii="Times New Roman" w:eastAsia="Times New Roman" w:hAnsi="Times New Roman" w:cs="Times New Roman"/>
                <w:color w:val="000000"/>
              </w:rPr>
              <w:t>HEW's cell pho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="00DB4251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6ED7" w:rsidRPr="002344B8" w:rsidRDefault="00486ED7" w:rsidP="0078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322F12" w:rsidRDefault="00322F12" w:rsidP="00DB4251"/>
    <w:sectPr w:rsidR="00322F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ED7"/>
    <w:rsid w:val="001F6312"/>
    <w:rsid w:val="00322F12"/>
    <w:rsid w:val="00486ED7"/>
    <w:rsid w:val="00AB7E90"/>
    <w:rsid w:val="00B1610C"/>
    <w:rsid w:val="00D66E41"/>
    <w:rsid w:val="00DB4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E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E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d</dc:creator>
  <cp:lastModifiedBy>Phd</cp:lastModifiedBy>
  <cp:revision>2</cp:revision>
  <dcterms:created xsi:type="dcterms:W3CDTF">2022-04-05T19:16:00Z</dcterms:created>
  <dcterms:modified xsi:type="dcterms:W3CDTF">2022-04-05T19:16:00Z</dcterms:modified>
</cp:coreProperties>
</file>